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15B63" w14:textId="4EC2C0D0" w:rsidR="00F03D67" w:rsidRDefault="00F03D67" w:rsidP="00F03D67">
      <w:pPr>
        <w:spacing w:beforeLines="50" w:before="120" w:line="480" w:lineRule="auto"/>
        <w:rPr>
          <w:rFonts w:ascii="Times New Roman" w:hAnsi="Times New Roman" w:cs="Times New Roman"/>
          <w:b/>
          <w:bCs/>
        </w:rPr>
      </w:pPr>
      <w:bookmarkStart w:id="0" w:name="_Hlk196216528"/>
      <w:r>
        <w:rPr>
          <w:rFonts w:ascii="Times New Roman" w:hAnsi="Times New Roman" w:cs="Times New Roman" w:hint="eastAsia"/>
          <w:b/>
          <w:bCs/>
        </w:rPr>
        <w:t>Table S</w:t>
      </w:r>
      <w:r w:rsidR="00485747"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8E5460">
        <w:rPr>
          <w:rFonts w:ascii="Times New Roman" w:hAnsi="Times New Roman" w:cs="Times New Roman"/>
          <w:b/>
          <w:bCs/>
        </w:rPr>
        <w:t>The Group-based Trajectory Modelling (GBTM) parameters</w:t>
      </w:r>
      <w:r>
        <w:rPr>
          <w:rFonts w:ascii="Times New Roman" w:hAnsi="Times New Roman" w:cs="Times New Roman" w:hint="eastAsia"/>
          <w:b/>
          <w:bCs/>
        </w:rPr>
        <w:t xml:space="preserve"> (OCC)</w:t>
      </w:r>
      <w:r w:rsidRPr="008E5460">
        <w:rPr>
          <w:rFonts w:ascii="Times New Roman" w:hAnsi="Times New Roman" w:cs="Times New Roman"/>
          <w:b/>
          <w:bCs/>
        </w:rPr>
        <w:t xml:space="preserve"> for </w:t>
      </w:r>
      <w:r>
        <w:rPr>
          <w:rFonts w:ascii="Times New Roman" w:hAnsi="Times New Roman" w:cs="Times New Roman" w:hint="eastAsia"/>
          <w:b/>
          <w:bCs/>
        </w:rPr>
        <w:t>EOS</w:t>
      </w:r>
      <w:r w:rsidRPr="008E5460">
        <w:rPr>
          <w:rFonts w:ascii="Times New Roman" w:hAnsi="Times New Roman" w:cs="Times New Roman"/>
          <w:b/>
          <w:bCs/>
        </w:rPr>
        <w:t xml:space="preserve"> </w:t>
      </w:r>
      <w:r w:rsidR="00E162BA">
        <w:rPr>
          <w:rFonts w:ascii="Times New Roman" w:hAnsi="Times New Roman" w:cs="Times New Roman" w:hint="eastAsia"/>
          <w:b/>
          <w:bCs/>
        </w:rPr>
        <w:t xml:space="preserve">count </w:t>
      </w:r>
      <w:r w:rsidRPr="008E5460">
        <w:rPr>
          <w:rFonts w:ascii="Times New Roman" w:hAnsi="Times New Roman" w:cs="Times New Roman"/>
          <w:b/>
          <w:bCs/>
        </w:rPr>
        <w:t>trajectory grouping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16"/>
        <w:gridCol w:w="2129"/>
        <w:gridCol w:w="2129"/>
        <w:gridCol w:w="2129"/>
        <w:gridCol w:w="2129"/>
        <w:gridCol w:w="2129"/>
        <w:gridCol w:w="97"/>
      </w:tblGrid>
      <w:tr w:rsidR="00F5040C" w:rsidRPr="006924B4" w14:paraId="00954915" w14:textId="77777777" w:rsidTr="00F5040C">
        <w:trPr>
          <w:gridAfter w:val="1"/>
          <w:wAfter w:w="19" w:type="pct"/>
          <w:tblHeader/>
          <w:tblCellSpacing w:w="15" w:type="dxa"/>
        </w:trPr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6DBCF71" w14:textId="77777777" w:rsidR="00F5040C" w:rsidRPr="006924B4" w:rsidRDefault="00F5040C" w:rsidP="00F504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Number of classes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B1F0CC" w14:textId="0B7A01D5" w:rsidR="00F5040C" w:rsidRPr="006924B4" w:rsidRDefault="00F5040C" w:rsidP="00F504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raj</w:t>
            </w:r>
            <w:r w:rsidRPr="002C7990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A6FBEA4" w14:textId="70221DEC" w:rsidR="00F5040C" w:rsidRPr="006924B4" w:rsidRDefault="00F5040C" w:rsidP="00F504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raj</w:t>
            </w:r>
            <w:r w:rsidRPr="002C7990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BF16F38" w14:textId="07776EDE" w:rsidR="00F5040C" w:rsidRPr="006924B4" w:rsidRDefault="00F5040C" w:rsidP="00F504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raj</w:t>
            </w:r>
            <w:r w:rsidRPr="002C7990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844A8C9" w14:textId="662BCED7" w:rsidR="00F5040C" w:rsidRPr="006924B4" w:rsidRDefault="00F5040C" w:rsidP="00F504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raj</w:t>
            </w:r>
            <w:r w:rsidRPr="002C7990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D0C0128" w14:textId="71902708" w:rsidR="00F5040C" w:rsidRPr="006924B4" w:rsidRDefault="00F5040C" w:rsidP="00F5040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raj</w:t>
            </w:r>
            <w:r w:rsidRPr="002C799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F03D67" w:rsidRPr="006924B4" w14:paraId="682B951B" w14:textId="77777777" w:rsidTr="00F5040C">
        <w:trPr>
          <w:gridAfter w:val="1"/>
          <w:wAfter w:w="19" w:type="pct"/>
          <w:tblCellSpacing w:w="15" w:type="dxa"/>
        </w:trPr>
        <w:tc>
          <w:tcPr>
            <w:tcW w:w="1137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A214D51" w14:textId="77777777" w:rsidR="00F03D67" w:rsidRPr="006924B4" w:rsidRDefault="00F03D67" w:rsidP="00EE5A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AA02073" w14:textId="3CBB13C3" w:rsidR="00F03D67" w:rsidRPr="00FF2CE9" w:rsidRDefault="00F03D67" w:rsidP="00F03D6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09C31B" w14:textId="77777777" w:rsidR="00F03D67" w:rsidRPr="00FF2CE9" w:rsidRDefault="00F03D67" w:rsidP="00EE5A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D8EA8CB" w14:textId="77777777" w:rsidR="00F03D67" w:rsidRPr="00FF2CE9" w:rsidRDefault="00F03D67" w:rsidP="00EE5A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4EE4040" w14:textId="77777777" w:rsidR="00F03D67" w:rsidRPr="00FF2CE9" w:rsidRDefault="00F03D67" w:rsidP="00EE5A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3239C2F" w14:textId="77777777" w:rsidR="00F03D67" w:rsidRPr="00FF2CE9" w:rsidRDefault="00F03D67" w:rsidP="00EE5A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03D67" w:rsidRPr="006924B4" w14:paraId="3849F1D1" w14:textId="77777777" w:rsidTr="00F5040C">
        <w:trPr>
          <w:gridAfter w:val="1"/>
          <w:wAfter w:w="19" w:type="pct"/>
          <w:tblCellSpacing w:w="15" w:type="dxa"/>
        </w:trPr>
        <w:tc>
          <w:tcPr>
            <w:tcW w:w="1137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B042B6F" w14:textId="77777777" w:rsidR="00F03D67" w:rsidRPr="006924B4" w:rsidRDefault="00F03D67" w:rsidP="00EE5A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A03407B" w14:textId="4DCE4754" w:rsidR="00F03D67" w:rsidRPr="00FF2CE9" w:rsidRDefault="00574AB6" w:rsidP="00574A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510.3194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9CD6B9B" w14:textId="6DB820AE" w:rsidR="00F03D67" w:rsidRPr="00FF2CE9" w:rsidRDefault="00574AB6" w:rsidP="00AA18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155.2611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8A5C046" w14:textId="77777777" w:rsidR="00F03D67" w:rsidRPr="00FF2CE9" w:rsidRDefault="00F03D67" w:rsidP="00EE5A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CE0249" w14:textId="77777777" w:rsidR="00F03D67" w:rsidRPr="00FF2CE9" w:rsidRDefault="00F03D67" w:rsidP="00EE5A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F3AA7F2" w14:textId="77777777" w:rsidR="00F03D67" w:rsidRPr="00FF2CE9" w:rsidRDefault="00F03D67" w:rsidP="00EE5A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03D67" w:rsidRPr="006924B4" w14:paraId="31D97403" w14:textId="77777777" w:rsidTr="00F5040C">
        <w:trPr>
          <w:gridAfter w:val="1"/>
          <w:wAfter w:w="19" w:type="pct"/>
          <w:tblCellSpacing w:w="15" w:type="dxa"/>
        </w:trPr>
        <w:tc>
          <w:tcPr>
            <w:tcW w:w="1137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7CE9EFE" w14:textId="77777777" w:rsidR="00F03D67" w:rsidRPr="006924B4" w:rsidRDefault="00F03D67" w:rsidP="00EE5A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52A0861" w14:textId="3C3354B1" w:rsidR="00F03D67" w:rsidRPr="00FF2CE9" w:rsidRDefault="00574AB6" w:rsidP="00574A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1543.9491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89031AE" w14:textId="0A9FFCA9" w:rsidR="00F03D67" w:rsidRPr="00FF2CE9" w:rsidRDefault="00574AB6" w:rsidP="00EE5A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1579.3859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ECE9BC8" w14:textId="2AADDCCE" w:rsidR="00F03D67" w:rsidRPr="00FF2CE9" w:rsidRDefault="00574AB6" w:rsidP="00AA18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247.6455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73B0AA4" w14:textId="77777777" w:rsidR="00F03D67" w:rsidRPr="00FF2CE9" w:rsidRDefault="00F03D67" w:rsidP="00EE5A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F141E41" w14:textId="77777777" w:rsidR="00F03D67" w:rsidRPr="00FF2CE9" w:rsidRDefault="00F03D67" w:rsidP="00EE5A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F03D67" w:rsidRPr="006924B4" w14:paraId="58F1414E" w14:textId="77777777" w:rsidTr="00F5040C">
        <w:trPr>
          <w:tblCellSpacing w:w="15" w:type="dxa"/>
        </w:trPr>
        <w:tc>
          <w:tcPr>
            <w:tcW w:w="1137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E446D1B" w14:textId="77777777" w:rsidR="00F03D67" w:rsidRPr="006924B4" w:rsidRDefault="00F03D67" w:rsidP="00EE5A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07BD564" w14:textId="39A4CB55" w:rsidR="00F03D67" w:rsidRPr="00FF2CE9" w:rsidRDefault="00574AB6" w:rsidP="00574A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449.8874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9B645C7" w14:textId="7D52C7D5" w:rsidR="00F03D67" w:rsidRPr="00FF2CE9" w:rsidRDefault="00574AB6" w:rsidP="00EE5A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1680.4365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09FC539" w14:textId="0B41CAE6" w:rsidR="00F03D67" w:rsidRPr="00FF2CE9" w:rsidRDefault="00574AB6" w:rsidP="00EE5A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416.1354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C5E050E" w14:textId="6765BDB2" w:rsidR="00F03D67" w:rsidRPr="00FF2CE9" w:rsidRDefault="00574AB6" w:rsidP="00EE5A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5816.9834</w:t>
            </w:r>
          </w:p>
        </w:tc>
        <w:tc>
          <w:tcPr>
            <w:tcW w:w="752" w:type="pct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DF4D2C3" w14:textId="77777777" w:rsidR="00F03D67" w:rsidRPr="00FF2CE9" w:rsidRDefault="00F03D67" w:rsidP="00EE5A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" w:type="pct"/>
            <w:vAlign w:val="center"/>
          </w:tcPr>
          <w:p w14:paraId="4446532A" w14:textId="77777777" w:rsidR="00F03D67" w:rsidRPr="006924B4" w:rsidRDefault="00F03D67" w:rsidP="00EE5AD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03D67" w:rsidRPr="006924B4" w14:paraId="70E5EB2A" w14:textId="77777777" w:rsidTr="00F5040C">
        <w:trPr>
          <w:gridAfter w:val="1"/>
          <w:wAfter w:w="19" w:type="pct"/>
          <w:tblCellSpacing w:w="15" w:type="dxa"/>
        </w:trPr>
        <w:tc>
          <w:tcPr>
            <w:tcW w:w="1137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A633F61" w14:textId="77777777" w:rsidR="00F03D67" w:rsidRPr="006924B4" w:rsidRDefault="00F03D67" w:rsidP="00EE5A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24B4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C833140" w14:textId="72159526" w:rsidR="00F03D67" w:rsidRPr="00FF2CE9" w:rsidRDefault="00574AB6" w:rsidP="00574AB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191.7571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00522E4" w14:textId="085CB2AF" w:rsidR="00F03D67" w:rsidRPr="00FF2CE9" w:rsidRDefault="00574AB6" w:rsidP="00AA18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10596.8348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46FBBAC" w14:textId="2BE24AE0" w:rsidR="00AA18B5" w:rsidRPr="00FF2CE9" w:rsidRDefault="00574AB6" w:rsidP="00AA18B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270.3652</w:t>
            </w:r>
            <w:r w:rsidR="00AA18B5" w:rsidRPr="00FF2CE9">
              <w:rPr>
                <w:rFonts w:ascii="Times New Roman" w:hAnsi="Times New Roman" w:cs="Times New Roman"/>
              </w:rPr>
              <w:t xml:space="preserve"> </w:t>
            </w:r>
          </w:p>
          <w:p w14:paraId="001858FA" w14:textId="75B1E373" w:rsidR="00F03D67" w:rsidRPr="00FF2CE9" w:rsidRDefault="00F03D67" w:rsidP="00EE5A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2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11A219F" w14:textId="10D26923" w:rsidR="00F03D67" w:rsidRPr="00FF2CE9" w:rsidRDefault="00574AB6" w:rsidP="00EE5A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583.4193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288B073" w14:textId="59D3C4D2" w:rsidR="00F03D67" w:rsidRPr="00FF2CE9" w:rsidRDefault="00574AB6" w:rsidP="00EE5AD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2CE9">
              <w:rPr>
                <w:rFonts w:ascii="Times New Roman" w:hAnsi="Times New Roman" w:cs="Times New Roman"/>
              </w:rPr>
              <w:t>9693.198</w:t>
            </w:r>
          </w:p>
        </w:tc>
      </w:tr>
    </w:tbl>
    <w:p w14:paraId="552B4C41" w14:textId="4276ED8F" w:rsidR="00544A71" w:rsidRPr="00C15BD8" w:rsidRDefault="00F03D67" w:rsidP="001B15E4">
      <w:pPr>
        <w:spacing w:beforeLines="50" w:before="12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OCC:</w:t>
      </w:r>
      <w:r w:rsidRPr="0097715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Odds of Correct Classification.</w:t>
      </w:r>
      <w:bookmarkEnd w:id="0"/>
      <w:r w:rsidR="001B15E4" w:rsidRPr="00C15BD8">
        <w:rPr>
          <w:rFonts w:ascii="Times New Roman" w:hAnsi="Times New Roman" w:cs="Times New Roman"/>
          <w:b/>
          <w:bCs/>
        </w:rPr>
        <w:t xml:space="preserve"> </w:t>
      </w:r>
    </w:p>
    <w:sectPr w:rsidR="00544A71" w:rsidRPr="00C15BD8" w:rsidSect="00A14505">
      <w:headerReference w:type="default" r:id="rId8"/>
      <w:pgSz w:w="16838" w:h="11906" w:orient="landscape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3E5B7A" w14:textId="77777777" w:rsidR="002B145B" w:rsidRDefault="002B145B" w:rsidP="00330B62">
      <w:pPr>
        <w:rPr>
          <w:rFonts w:hint="eastAsia"/>
        </w:rPr>
      </w:pPr>
      <w:r>
        <w:separator/>
      </w:r>
    </w:p>
  </w:endnote>
  <w:endnote w:type="continuationSeparator" w:id="0">
    <w:p w14:paraId="387E2204" w14:textId="77777777" w:rsidR="002B145B" w:rsidRDefault="002B145B" w:rsidP="00330B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2A3DB2" w14:textId="77777777" w:rsidR="002B145B" w:rsidRDefault="002B145B" w:rsidP="00330B62">
      <w:pPr>
        <w:rPr>
          <w:rFonts w:hint="eastAsia"/>
        </w:rPr>
      </w:pPr>
      <w:r>
        <w:separator/>
      </w:r>
    </w:p>
  </w:footnote>
  <w:footnote w:type="continuationSeparator" w:id="0">
    <w:p w14:paraId="337EF176" w14:textId="77777777" w:rsidR="002B145B" w:rsidRDefault="002B145B" w:rsidP="00330B6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5275C3" w14:textId="77777777" w:rsidR="00A14747" w:rsidRDefault="00A14747" w:rsidP="00A14747">
    <w:pPr>
      <w:pStyle w:val="a7"/>
      <w:jc w:val="left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F133C"/>
    <w:multiLevelType w:val="hybridMultilevel"/>
    <w:tmpl w:val="446AF348"/>
    <w:lvl w:ilvl="0" w:tplc="EFAEA9F8">
      <w:start w:val="1"/>
      <w:numFmt w:val="decimal"/>
      <w:lvlText w:val="%1-"/>
      <w:lvlJc w:val="left"/>
      <w:pPr>
        <w:ind w:left="36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C720786"/>
    <w:multiLevelType w:val="multilevel"/>
    <w:tmpl w:val="BA48F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3E6239"/>
    <w:multiLevelType w:val="hybridMultilevel"/>
    <w:tmpl w:val="06A444CC"/>
    <w:lvl w:ilvl="0" w:tplc="72360946">
      <w:start w:val="1"/>
      <w:numFmt w:val="decimal"/>
      <w:lvlText w:val="%1-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num w:numId="1" w16cid:durableId="847907060">
    <w:abstractNumId w:val="1"/>
  </w:num>
  <w:num w:numId="2" w16cid:durableId="1628975743">
    <w:abstractNumId w:val="0"/>
  </w:num>
  <w:num w:numId="3" w16cid:durableId="10303748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38E"/>
    <w:rsid w:val="00001602"/>
    <w:rsid w:val="00002BEE"/>
    <w:rsid w:val="00003F5D"/>
    <w:rsid w:val="000048DC"/>
    <w:rsid w:val="00004FD5"/>
    <w:rsid w:val="00005015"/>
    <w:rsid w:val="000060A3"/>
    <w:rsid w:val="000060DA"/>
    <w:rsid w:val="00006DEA"/>
    <w:rsid w:val="00011C06"/>
    <w:rsid w:val="0001365E"/>
    <w:rsid w:val="0001399C"/>
    <w:rsid w:val="00020300"/>
    <w:rsid w:val="00021EFB"/>
    <w:rsid w:val="00025DB1"/>
    <w:rsid w:val="00027975"/>
    <w:rsid w:val="00031355"/>
    <w:rsid w:val="00032895"/>
    <w:rsid w:val="00034574"/>
    <w:rsid w:val="000376C7"/>
    <w:rsid w:val="0004415C"/>
    <w:rsid w:val="00053471"/>
    <w:rsid w:val="00055738"/>
    <w:rsid w:val="000576EA"/>
    <w:rsid w:val="00060049"/>
    <w:rsid w:val="00060303"/>
    <w:rsid w:val="00061D11"/>
    <w:rsid w:val="00062DD2"/>
    <w:rsid w:val="000652C5"/>
    <w:rsid w:val="00065B0B"/>
    <w:rsid w:val="00066800"/>
    <w:rsid w:val="00071A48"/>
    <w:rsid w:val="00073090"/>
    <w:rsid w:val="000733B7"/>
    <w:rsid w:val="0007382D"/>
    <w:rsid w:val="00073E4F"/>
    <w:rsid w:val="000770BE"/>
    <w:rsid w:val="00083706"/>
    <w:rsid w:val="000868CE"/>
    <w:rsid w:val="00086976"/>
    <w:rsid w:val="00094778"/>
    <w:rsid w:val="000A07FC"/>
    <w:rsid w:val="000A2E4E"/>
    <w:rsid w:val="000A3C3D"/>
    <w:rsid w:val="000A4636"/>
    <w:rsid w:val="000A4C5D"/>
    <w:rsid w:val="000A7352"/>
    <w:rsid w:val="000B212A"/>
    <w:rsid w:val="000B26ED"/>
    <w:rsid w:val="000B2AEB"/>
    <w:rsid w:val="000B334F"/>
    <w:rsid w:val="000B7EBB"/>
    <w:rsid w:val="000C1E78"/>
    <w:rsid w:val="000C275F"/>
    <w:rsid w:val="000C2B6F"/>
    <w:rsid w:val="000C34A7"/>
    <w:rsid w:val="000C49D7"/>
    <w:rsid w:val="000C55CE"/>
    <w:rsid w:val="000C697F"/>
    <w:rsid w:val="000C79A5"/>
    <w:rsid w:val="000D16D9"/>
    <w:rsid w:val="000D1B0F"/>
    <w:rsid w:val="000D495F"/>
    <w:rsid w:val="000E0876"/>
    <w:rsid w:val="000E1022"/>
    <w:rsid w:val="000E3F88"/>
    <w:rsid w:val="000F7043"/>
    <w:rsid w:val="001010BB"/>
    <w:rsid w:val="0010292B"/>
    <w:rsid w:val="00103C6B"/>
    <w:rsid w:val="001055FA"/>
    <w:rsid w:val="00114F35"/>
    <w:rsid w:val="00116FA6"/>
    <w:rsid w:val="00121EFF"/>
    <w:rsid w:val="00126582"/>
    <w:rsid w:val="001266DA"/>
    <w:rsid w:val="001272D7"/>
    <w:rsid w:val="0012786C"/>
    <w:rsid w:val="00136FD0"/>
    <w:rsid w:val="001371FE"/>
    <w:rsid w:val="00137CF3"/>
    <w:rsid w:val="001405CA"/>
    <w:rsid w:val="00142256"/>
    <w:rsid w:val="0014485B"/>
    <w:rsid w:val="00146785"/>
    <w:rsid w:val="00147FF5"/>
    <w:rsid w:val="00151546"/>
    <w:rsid w:val="00151E64"/>
    <w:rsid w:val="00153E08"/>
    <w:rsid w:val="00155AAE"/>
    <w:rsid w:val="001635A0"/>
    <w:rsid w:val="00166323"/>
    <w:rsid w:val="00167401"/>
    <w:rsid w:val="00170632"/>
    <w:rsid w:val="001720DF"/>
    <w:rsid w:val="001725E8"/>
    <w:rsid w:val="00172861"/>
    <w:rsid w:val="00174054"/>
    <w:rsid w:val="0017438E"/>
    <w:rsid w:val="00174FB2"/>
    <w:rsid w:val="00175309"/>
    <w:rsid w:val="00176225"/>
    <w:rsid w:val="001763C4"/>
    <w:rsid w:val="00176A94"/>
    <w:rsid w:val="00182318"/>
    <w:rsid w:val="001823D6"/>
    <w:rsid w:val="00182838"/>
    <w:rsid w:val="0018306A"/>
    <w:rsid w:val="0018559D"/>
    <w:rsid w:val="001904CD"/>
    <w:rsid w:val="00190C4A"/>
    <w:rsid w:val="00197294"/>
    <w:rsid w:val="001A0DCE"/>
    <w:rsid w:val="001A295F"/>
    <w:rsid w:val="001A2BF6"/>
    <w:rsid w:val="001A3D35"/>
    <w:rsid w:val="001A3F4D"/>
    <w:rsid w:val="001A5F49"/>
    <w:rsid w:val="001B0EB5"/>
    <w:rsid w:val="001B15E4"/>
    <w:rsid w:val="001B1C91"/>
    <w:rsid w:val="001B2726"/>
    <w:rsid w:val="001B29ED"/>
    <w:rsid w:val="001B2CD0"/>
    <w:rsid w:val="001B58A7"/>
    <w:rsid w:val="001C033B"/>
    <w:rsid w:val="001C47E7"/>
    <w:rsid w:val="001C5BF6"/>
    <w:rsid w:val="001C5D0D"/>
    <w:rsid w:val="001C6AA7"/>
    <w:rsid w:val="001D20B2"/>
    <w:rsid w:val="001D290F"/>
    <w:rsid w:val="001D4838"/>
    <w:rsid w:val="001D4853"/>
    <w:rsid w:val="001D5B61"/>
    <w:rsid w:val="001D5C83"/>
    <w:rsid w:val="001D65DE"/>
    <w:rsid w:val="001E188E"/>
    <w:rsid w:val="001E356B"/>
    <w:rsid w:val="001E6E2F"/>
    <w:rsid w:val="001E7EFC"/>
    <w:rsid w:val="001F15BA"/>
    <w:rsid w:val="00200F62"/>
    <w:rsid w:val="00202040"/>
    <w:rsid w:val="0020231D"/>
    <w:rsid w:val="002025EB"/>
    <w:rsid w:val="002036F4"/>
    <w:rsid w:val="00203C6A"/>
    <w:rsid w:val="00204950"/>
    <w:rsid w:val="00204953"/>
    <w:rsid w:val="00205451"/>
    <w:rsid w:val="0020599E"/>
    <w:rsid w:val="00207AD9"/>
    <w:rsid w:val="00212CB7"/>
    <w:rsid w:val="00214EC3"/>
    <w:rsid w:val="002165E7"/>
    <w:rsid w:val="00216646"/>
    <w:rsid w:val="002206CB"/>
    <w:rsid w:val="00222678"/>
    <w:rsid w:val="0022300A"/>
    <w:rsid w:val="0022472C"/>
    <w:rsid w:val="00230D83"/>
    <w:rsid w:val="00231AC4"/>
    <w:rsid w:val="00232921"/>
    <w:rsid w:val="002359B5"/>
    <w:rsid w:val="00236B94"/>
    <w:rsid w:val="0024013B"/>
    <w:rsid w:val="00243CDF"/>
    <w:rsid w:val="00244855"/>
    <w:rsid w:val="00246783"/>
    <w:rsid w:val="00252789"/>
    <w:rsid w:val="00252DE4"/>
    <w:rsid w:val="002541A6"/>
    <w:rsid w:val="0025764C"/>
    <w:rsid w:val="00260DD3"/>
    <w:rsid w:val="00262F67"/>
    <w:rsid w:val="00263011"/>
    <w:rsid w:val="00263599"/>
    <w:rsid w:val="00266485"/>
    <w:rsid w:val="00271F14"/>
    <w:rsid w:val="00280BFA"/>
    <w:rsid w:val="002816D8"/>
    <w:rsid w:val="002837C4"/>
    <w:rsid w:val="00284FE6"/>
    <w:rsid w:val="002862EC"/>
    <w:rsid w:val="002912F0"/>
    <w:rsid w:val="002A0F82"/>
    <w:rsid w:val="002A28A2"/>
    <w:rsid w:val="002A3B7F"/>
    <w:rsid w:val="002A5270"/>
    <w:rsid w:val="002B145B"/>
    <w:rsid w:val="002B65A8"/>
    <w:rsid w:val="002C1C0D"/>
    <w:rsid w:val="002C2549"/>
    <w:rsid w:val="002C3543"/>
    <w:rsid w:val="002C54DC"/>
    <w:rsid w:val="002C7990"/>
    <w:rsid w:val="002D0623"/>
    <w:rsid w:val="002E2FEF"/>
    <w:rsid w:val="002E70FE"/>
    <w:rsid w:val="002F47B3"/>
    <w:rsid w:val="002F75B8"/>
    <w:rsid w:val="002F7D41"/>
    <w:rsid w:val="002F7D4A"/>
    <w:rsid w:val="003054CD"/>
    <w:rsid w:val="003061EE"/>
    <w:rsid w:val="00307206"/>
    <w:rsid w:val="003102D0"/>
    <w:rsid w:val="003124A9"/>
    <w:rsid w:val="00312FE9"/>
    <w:rsid w:val="00321693"/>
    <w:rsid w:val="00322BD0"/>
    <w:rsid w:val="00325396"/>
    <w:rsid w:val="0032549D"/>
    <w:rsid w:val="00325816"/>
    <w:rsid w:val="00327AFE"/>
    <w:rsid w:val="0033077B"/>
    <w:rsid w:val="00330B62"/>
    <w:rsid w:val="00333E87"/>
    <w:rsid w:val="003357E3"/>
    <w:rsid w:val="003403C3"/>
    <w:rsid w:val="0034068F"/>
    <w:rsid w:val="00341314"/>
    <w:rsid w:val="0034193D"/>
    <w:rsid w:val="003442B7"/>
    <w:rsid w:val="0034566A"/>
    <w:rsid w:val="00345DB3"/>
    <w:rsid w:val="00346A92"/>
    <w:rsid w:val="00350CFE"/>
    <w:rsid w:val="00351172"/>
    <w:rsid w:val="0035195B"/>
    <w:rsid w:val="003524DE"/>
    <w:rsid w:val="00352693"/>
    <w:rsid w:val="003534FE"/>
    <w:rsid w:val="00360029"/>
    <w:rsid w:val="003602EF"/>
    <w:rsid w:val="003621B4"/>
    <w:rsid w:val="00363C1C"/>
    <w:rsid w:val="0036507D"/>
    <w:rsid w:val="00365098"/>
    <w:rsid w:val="00365213"/>
    <w:rsid w:val="00365D52"/>
    <w:rsid w:val="00365FE9"/>
    <w:rsid w:val="00367AC7"/>
    <w:rsid w:val="00372AAA"/>
    <w:rsid w:val="003751AF"/>
    <w:rsid w:val="00377110"/>
    <w:rsid w:val="00380C7F"/>
    <w:rsid w:val="00386048"/>
    <w:rsid w:val="00390CAF"/>
    <w:rsid w:val="00391C01"/>
    <w:rsid w:val="00394B15"/>
    <w:rsid w:val="00395212"/>
    <w:rsid w:val="0039594F"/>
    <w:rsid w:val="00396A36"/>
    <w:rsid w:val="003A4360"/>
    <w:rsid w:val="003B0874"/>
    <w:rsid w:val="003B2FF5"/>
    <w:rsid w:val="003B3CC8"/>
    <w:rsid w:val="003B5395"/>
    <w:rsid w:val="003B6B0E"/>
    <w:rsid w:val="003B7E47"/>
    <w:rsid w:val="003C3415"/>
    <w:rsid w:val="003C40DE"/>
    <w:rsid w:val="003C4445"/>
    <w:rsid w:val="003C6B04"/>
    <w:rsid w:val="003D2B14"/>
    <w:rsid w:val="003D32C4"/>
    <w:rsid w:val="003D6C8E"/>
    <w:rsid w:val="003E1D40"/>
    <w:rsid w:val="003E2097"/>
    <w:rsid w:val="003E5096"/>
    <w:rsid w:val="003E57FA"/>
    <w:rsid w:val="003F082F"/>
    <w:rsid w:val="003F0DF6"/>
    <w:rsid w:val="003F2526"/>
    <w:rsid w:val="003F3C0E"/>
    <w:rsid w:val="003F4AD5"/>
    <w:rsid w:val="003F60F8"/>
    <w:rsid w:val="003F6117"/>
    <w:rsid w:val="003F64A9"/>
    <w:rsid w:val="004005BC"/>
    <w:rsid w:val="0040429A"/>
    <w:rsid w:val="00405355"/>
    <w:rsid w:val="004077B0"/>
    <w:rsid w:val="00410EAF"/>
    <w:rsid w:val="00412F00"/>
    <w:rsid w:val="00415068"/>
    <w:rsid w:val="00416CBD"/>
    <w:rsid w:val="0042106E"/>
    <w:rsid w:val="004216F0"/>
    <w:rsid w:val="004223F7"/>
    <w:rsid w:val="0042517E"/>
    <w:rsid w:val="00426BFC"/>
    <w:rsid w:val="00427357"/>
    <w:rsid w:val="00432D3E"/>
    <w:rsid w:val="00441C24"/>
    <w:rsid w:val="0045067F"/>
    <w:rsid w:val="0045279E"/>
    <w:rsid w:val="004529E5"/>
    <w:rsid w:val="004549A2"/>
    <w:rsid w:val="004557D7"/>
    <w:rsid w:val="00456DB9"/>
    <w:rsid w:val="00457424"/>
    <w:rsid w:val="0046096A"/>
    <w:rsid w:val="0046149E"/>
    <w:rsid w:val="00466323"/>
    <w:rsid w:val="0046634A"/>
    <w:rsid w:val="004711C8"/>
    <w:rsid w:val="00474B7F"/>
    <w:rsid w:val="00476A2D"/>
    <w:rsid w:val="00483909"/>
    <w:rsid w:val="00484F1A"/>
    <w:rsid w:val="00485747"/>
    <w:rsid w:val="00485E26"/>
    <w:rsid w:val="00493F94"/>
    <w:rsid w:val="004A1EFB"/>
    <w:rsid w:val="004A4B50"/>
    <w:rsid w:val="004A5F88"/>
    <w:rsid w:val="004A6562"/>
    <w:rsid w:val="004A7113"/>
    <w:rsid w:val="004B0A91"/>
    <w:rsid w:val="004C0075"/>
    <w:rsid w:val="004C1605"/>
    <w:rsid w:val="004C20E0"/>
    <w:rsid w:val="004C5D68"/>
    <w:rsid w:val="004C745C"/>
    <w:rsid w:val="004D14BE"/>
    <w:rsid w:val="004D26A7"/>
    <w:rsid w:val="004D2D6F"/>
    <w:rsid w:val="004D32C9"/>
    <w:rsid w:val="004D45F3"/>
    <w:rsid w:val="004D6BAC"/>
    <w:rsid w:val="004E0AF0"/>
    <w:rsid w:val="004E110E"/>
    <w:rsid w:val="004E21BD"/>
    <w:rsid w:val="004E2834"/>
    <w:rsid w:val="004E2C0A"/>
    <w:rsid w:val="004F11A5"/>
    <w:rsid w:val="004F2FB5"/>
    <w:rsid w:val="004F4B76"/>
    <w:rsid w:val="004F6ABB"/>
    <w:rsid w:val="004F6F92"/>
    <w:rsid w:val="004F73D7"/>
    <w:rsid w:val="004F781B"/>
    <w:rsid w:val="00501E7E"/>
    <w:rsid w:val="00502E9C"/>
    <w:rsid w:val="00504B01"/>
    <w:rsid w:val="00504D32"/>
    <w:rsid w:val="0050616D"/>
    <w:rsid w:val="00510FAC"/>
    <w:rsid w:val="0051164F"/>
    <w:rsid w:val="0051543F"/>
    <w:rsid w:val="00517544"/>
    <w:rsid w:val="005263D7"/>
    <w:rsid w:val="00532B43"/>
    <w:rsid w:val="00536A2A"/>
    <w:rsid w:val="005372AB"/>
    <w:rsid w:val="00541317"/>
    <w:rsid w:val="00541741"/>
    <w:rsid w:val="005417B1"/>
    <w:rsid w:val="00542832"/>
    <w:rsid w:val="00544A71"/>
    <w:rsid w:val="005475C0"/>
    <w:rsid w:val="0055128C"/>
    <w:rsid w:val="005518A4"/>
    <w:rsid w:val="00552374"/>
    <w:rsid w:val="005531A5"/>
    <w:rsid w:val="005547D0"/>
    <w:rsid w:val="00556986"/>
    <w:rsid w:val="00561F64"/>
    <w:rsid w:val="00563DA3"/>
    <w:rsid w:val="00564D8B"/>
    <w:rsid w:val="00565095"/>
    <w:rsid w:val="00565C8A"/>
    <w:rsid w:val="00566ECE"/>
    <w:rsid w:val="00571808"/>
    <w:rsid w:val="00571C87"/>
    <w:rsid w:val="00572252"/>
    <w:rsid w:val="00573DEB"/>
    <w:rsid w:val="00574AB6"/>
    <w:rsid w:val="00575011"/>
    <w:rsid w:val="00575560"/>
    <w:rsid w:val="00575CAB"/>
    <w:rsid w:val="00576CA2"/>
    <w:rsid w:val="00590F55"/>
    <w:rsid w:val="005916DC"/>
    <w:rsid w:val="00593CB5"/>
    <w:rsid w:val="00594AE6"/>
    <w:rsid w:val="005952E0"/>
    <w:rsid w:val="00597191"/>
    <w:rsid w:val="005A2551"/>
    <w:rsid w:val="005A3DF0"/>
    <w:rsid w:val="005B09DD"/>
    <w:rsid w:val="005B6B8A"/>
    <w:rsid w:val="005C1869"/>
    <w:rsid w:val="005C194B"/>
    <w:rsid w:val="005C4636"/>
    <w:rsid w:val="005C5999"/>
    <w:rsid w:val="005C65E9"/>
    <w:rsid w:val="005D123D"/>
    <w:rsid w:val="005D1B71"/>
    <w:rsid w:val="005D48FE"/>
    <w:rsid w:val="005D700C"/>
    <w:rsid w:val="005E11E0"/>
    <w:rsid w:val="005F009B"/>
    <w:rsid w:val="005F0CAB"/>
    <w:rsid w:val="005F1D49"/>
    <w:rsid w:val="005F24AB"/>
    <w:rsid w:val="005F2A82"/>
    <w:rsid w:val="005F2AF5"/>
    <w:rsid w:val="005F3096"/>
    <w:rsid w:val="005F3FA0"/>
    <w:rsid w:val="00601C79"/>
    <w:rsid w:val="006026A6"/>
    <w:rsid w:val="00604B04"/>
    <w:rsid w:val="00612745"/>
    <w:rsid w:val="0061347A"/>
    <w:rsid w:val="00614B09"/>
    <w:rsid w:val="00617DE5"/>
    <w:rsid w:val="00620592"/>
    <w:rsid w:val="00620BC3"/>
    <w:rsid w:val="006307A0"/>
    <w:rsid w:val="00630C4E"/>
    <w:rsid w:val="0063114F"/>
    <w:rsid w:val="0063243E"/>
    <w:rsid w:val="00642A15"/>
    <w:rsid w:val="00643A22"/>
    <w:rsid w:val="00644161"/>
    <w:rsid w:val="00650669"/>
    <w:rsid w:val="00653C80"/>
    <w:rsid w:val="0065707A"/>
    <w:rsid w:val="00657A2B"/>
    <w:rsid w:val="0066133D"/>
    <w:rsid w:val="00661C12"/>
    <w:rsid w:val="00664E75"/>
    <w:rsid w:val="00667C9D"/>
    <w:rsid w:val="00671104"/>
    <w:rsid w:val="006715D4"/>
    <w:rsid w:val="006770F5"/>
    <w:rsid w:val="006771DA"/>
    <w:rsid w:val="00682508"/>
    <w:rsid w:val="00682598"/>
    <w:rsid w:val="006924B4"/>
    <w:rsid w:val="006927AD"/>
    <w:rsid w:val="006945B0"/>
    <w:rsid w:val="006966C2"/>
    <w:rsid w:val="006A06A3"/>
    <w:rsid w:val="006A0F56"/>
    <w:rsid w:val="006A112B"/>
    <w:rsid w:val="006A1509"/>
    <w:rsid w:val="006A1858"/>
    <w:rsid w:val="006A25CF"/>
    <w:rsid w:val="006A462B"/>
    <w:rsid w:val="006A63DD"/>
    <w:rsid w:val="006B0979"/>
    <w:rsid w:val="006B47B7"/>
    <w:rsid w:val="006B6B1E"/>
    <w:rsid w:val="006C347A"/>
    <w:rsid w:val="006C4C91"/>
    <w:rsid w:val="006C725C"/>
    <w:rsid w:val="006C7544"/>
    <w:rsid w:val="006D118C"/>
    <w:rsid w:val="006D26B8"/>
    <w:rsid w:val="006D5D1E"/>
    <w:rsid w:val="006D5D26"/>
    <w:rsid w:val="006E09C3"/>
    <w:rsid w:val="006E1760"/>
    <w:rsid w:val="006E39C3"/>
    <w:rsid w:val="006E4DB5"/>
    <w:rsid w:val="006F50FD"/>
    <w:rsid w:val="006F784C"/>
    <w:rsid w:val="0070267E"/>
    <w:rsid w:val="00702890"/>
    <w:rsid w:val="00703664"/>
    <w:rsid w:val="00714D39"/>
    <w:rsid w:val="0071522E"/>
    <w:rsid w:val="0072045E"/>
    <w:rsid w:val="00724B1F"/>
    <w:rsid w:val="007254F6"/>
    <w:rsid w:val="007259A6"/>
    <w:rsid w:val="007278A5"/>
    <w:rsid w:val="00735C88"/>
    <w:rsid w:val="00741B6B"/>
    <w:rsid w:val="007501A0"/>
    <w:rsid w:val="00751E9E"/>
    <w:rsid w:val="00753CA0"/>
    <w:rsid w:val="007547C3"/>
    <w:rsid w:val="00754892"/>
    <w:rsid w:val="00760B97"/>
    <w:rsid w:val="007614E1"/>
    <w:rsid w:val="00762CFB"/>
    <w:rsid w:val="00770C6E"/>
    <w:rsid w:val="007730D1"/>
    <w:rsid w:val="00775147"/>
    <w:rsid w:val="0078148B"/>
    <w:rsid w:val="00781C54"/>
    <w:rsid w:val="0078267A"/>
    <w:rsid w:val="0079092B"/>
    <w:rsid w:val="00791503"/>
    <w:rsid w:val="007928EF"/>
    <w:rsid w:val="00795120"/>
    <w:rsid w:val="007A2DA9"/>
    <w:rsid w:val="007A36FC"/>
    <w:rsid w:val="007A40EB"/>
    <w:rsid w:val="007A50A2"/>
    <w:rsid w:val="007A5311"/>
    <w:rsid w:val="007A7D9D"/>
    <w:rsid w:val="007B2E6B"/>
    <w:rsid w:val="007B48E1"/>
    <w:rsid w:val="007B6969"/>
    <w:rsid w:val="007B6EAC"/>
    <w:rsid w:val="007B72E8"/>
    <w:rsid w:val="007B7D61"/>
    <w:rsid w:val="007C0A6B"/>
    <w:rsid w:val="007C0E66"/>
    <w:rsid w:val="007C13A6"/>
    <w:rsid w:val="007C1C89"/>
    <w:rsid w:val="007D0F98"/>
    <w:rsid w:val="007D2FA4"/>
    <w:rsid w:val="007D3728"/>
    <w:rsid w:val="007D4EE1"/>
    <w:rsid w:val="007D6FF0"/>
    <w:rsid w:val="007E0CC9"/>
    <w:rsid w:val="007E1AFB"/>
    <w:rsid w:val="007E1CF1"/>
    <w:rsid w:val="007E3994"/>
    <w:rsid w:val="007E4529"/>
    <w:rsid w:val="007E771A"/>
    <w:rsid w:val="007F0C99"/>
    <w:rsid w:val="007F146F"/>
    <w:rsid w:val="007F148E"/>
    <w:rsid w:val="007F1AD8"/>
    <w:rsid w:val="007F3625"/>
    <w:rsid w:val="00801865"/>
    <w:rsid w:val="008036E9"/>
    <w:rsid w:val="00805233"/>
    <w:rsid w:val="00806175"/>
    <w:rsid w:val="0080708F"/>
    <w:rsid w:val="00807E68"/>
    <w:rsid w:val="00810568"/>
    <w:rsid w:val="00811C18"/>
    <w:rsid w:val="00813405"/>
    <w:rsid w:val="008254B6"/>
    <w:rsid w:val="00826F79"/>
    <w:rsid w:val="00832511"/>
    <w:rsid w:val="00833F84"/>
    <w:rsid w:val="00836490"/>
    <w:rsid w:val="00836DB3"/>
    <w:rsid w:val="008373DF"/>
    <w:rsid w:val="008404B5"/>
    <w:rsid w:val="00840714"/>
    <w:rsid w:val="00842E7A"/>
    <w:rsid w:val="00843AE1"/>
    <w:rsid w:val="0084703A"/>
    <w:rsid w:val="00852C36"/>
    <w:rsid w:val="00853C86"/>
    <w:rsid w:val="00854590"/>
    <w:rsid w:val="008546B4"/>
    <w:rsid w:val="008548EA"/>
    <w:rsid w:val="008552A4"/>
    <w:rsid w:val="00856A96"/>
    <w:rsid w:val="0085789E"/>
    <w:rsid w:val="008578FD"/>
    <w:rsid w:val="008602D8"/>
    <w:rsid w:val="0086330D"/>
    <w:rsid w:val="008651DE"/>
    <w:rsid w:val="008661AE"/>
    <w:rsid w:val="00866410"/>
    <w:rsid w:val="00867E32"/>
    <w:rsid w:val="008723E3"/>
    <w:rsid w:val="00872C0B"/>
    <w:rsid w:val="0087372C"/>
    <w:rsid w:val="00874265"/>
    <w:rsid w:val="00876DFA"/>
    <w:rsid w:val="00882C41"/>
    <w:rsid w:val="00883801"/>
    <w:rsid w:val="00885A00"/>
    <w:rsid w:val="00886F24"/>
    <w:rsid w:val="00887DD4"/>
    <w:rsid w:val="0089453B"/>
    <w:rsid w:val="00897AF1"/>
    <w:rsid w:val="00897F66"/>
    <w:rsid w:val="008A15CB"/>
    <w:rsid w:val="008A2961"/>
    <w:rsid w:val="008A7990"/>
    <w:rsid w:val="008B17E8"/>
    <w:rsid w:val="008B20F4"/>
    <w:rsid w:val="008B57C1"/>
    <w:rsid w:val="008C15E3"/>
    <w:rsid w:val="008C456D"/>
    <w:rsid w:val="008C614D"/>
    <w:rsid w:val="008D01D3"/>
    <w:rsid w:val="008D133F"/>
    <w:rsid w:val="008D6B2D"/>
    <w:rsid w:val="008D7EF7"/>
    <w:rsid w:val="008E5256"/>
    <w:rsid w:val="008E5460"/>
    <w:rsid w:val="008F2191"/>
    <w:rsid w:val="008F421A"/>
    <w:rsid w:val="008F4DA5"/>
    <w:rsid w:val="008F6EE9"/>
    <w:rsid w:val="009004EA"/>
    <w:rsid w:val="00903CE0"/>
    <w:rsid w:val="009054FD"/>
    <w:rsid w:val="00910551"/>
    <w:rsid w:val="00911AF4"/>
    <w:rsid w:val="009163A8"/>
    <w:rsid w:val="0091677C"/>
    <w:rsid w:val="00917417"/>
    <w:rsid w:val="00917F70"/>
    <w:rsid w:val="009200CC"/>
    <w:rsid w:val="00920CA9"/>
    <w:rsid w:val="009227B7"/>
    <w:rsid w:val="00923275"/>
    <w:rsid w:val="009264E4"/>
    <w:rsid w:val="00930F32"/>
    <w:rsid w:val="00931550"/>
    <w:rsid w:val="0093568D"/>
    <w:rsid w:val="00937DDD"/>
    <w:rsid w:val="0094004C"/>
    <w:rsid w:val="009425D8"/>
    <w:rsid w:val="00942D23"/>
    <w:rsid w:val="00942F17"/>
    <w:rsid w:val="00943766"/>
    <w:rsid w:val="00945972"/>
    <w:rsid w:val="00951F02"/>
    <w:rsid w:val="00952C84"/>
    <w:rsid w:val="00952D03"/>
    <w:rsid w:val="00954CEB"/>
    <w:rsid w:val="00954ED8"/>
    <w:rsid w:val="009550D4"/>
    <w:rsid w:val="00956E33"/>
    <w:rsid w:val="0096061B"/>
    <w:rsid w:val="0096135D"/>
    <w:rsid w:val="00961919"/>
    <w:rsid w:val="0096235A"/>
    <w:rsid w:val="00962EC7"/>
    <w:rsid w:val="009668DE"/>
    <w:rsid w:val="00966E77"/>
    <w:rsid w:val="00967A3C"/>
    <w:rsid w:val="00967B8E"/>
    <w:rsid w:val="00967ED0"/>
    <w:rsid w:val="00970032"/>
    <w:rsid w:val="00971D09"/>
    <w:rsid w:val="00974046"/>
    <w:rsid w:val="0097715D"/>
    <w:rsid w:val="00980B78"/>
    <w:rsid w:val="00983430"/>
    <w:rsid w:val="0098358B"/>
    <w:rsid w:val="00986A81"/>
    <w:rsid w:val="00990C99"/>
    <w:rsid w:val="00991454"/>
    <w:rsid w:val="00991FC8"/>
    <w:rsid w:val="009954E1"/>
    <w:rsid w:val="00997078"/>
    <w:rsid w:val="00997FFB"/>
    <w:rsid w:val="009A2EA4"/>
    <w:rsid w:val="009A4360"/>
    <w:rsid w:val="009A5315"/>
    <w:rsid w:val="009A6BDA"/>
    <w:rsid w:val="009B30BB"/>
    <w:rsid w:val="009B403A"/>
    <w:rsid w:val="009B487F"/>
    <w:rsid w:val="009B4C78"/>
    <w:rsid w:val="009B6692"/>
    <w:rsid w:val="009B6A58"/>
    <w:rsid w:val="009C2381"/>
    <w:rsid w:val="009C3074"/>
    <w:rsid w:val="009C66CC"/>
    <w:rsid w:val="009C6839"/>
    <w:rsid w:val="009D0AD9"/>
    <w:rsid w:val="009D5D66"/>
    <w:rsid w:val="009D7BE4"/>
    <w:rsid w:val="009E09A4"/>
    <w:rsid w:val="009E1770"/>
    <w:rsid w:val="009E192F"/>
    <w:rsid w:val="009E37EE"/>
    <w:rsid w:val="009E7E2C"/>
    <w:rsid w:val="009F072E"/>
    <w:rsid w:val="00A02958"/>
    <w:rsid w:val="00A031E5"/>
    <w:rsid w:val="00A04CE6"/>
    <w:rsid w:val="00A06B61"/>
    <w:rsid w:val="00A130F7"/>
    <w:rsid w:val="00A13162"/>
    <w:rsid w:val="00A14505"/>
    <w:rsid w:val="00A14747"/>
    <w:rsid w:val="00A1531D"/>
    <w:rsid w:val="00A15942"/>
    <w:rsid w:val="00A25BAE"/>
    <w:rsid w:val="00A32774"/>
    <w:rsid w:val="00A32D83"/>
    <w:rsid w:val="00A3302A"/>
    <w:rsid w:val="00A36F55"/>
    <w:rsid w:val="00A37C70"/>
    <w:rsid w:val="00A40090"/>
    <w:rsid w:val="00A42B5A"/>
    <w:rsid w:val="00A442DB"/>
    <w:rsid w:val="00A51AB1"/>
    <w:rsid w:val="00A53F3A"/>
    <w:rsid w:val="00A54D86"/>
    <w:rsid w:val="00A604C5"/>
    <w:rsid w:val="00A66815"/>
    <w:rsid w:val="00A66D6C"/>
    <w:rsid w:val="00A70109"/>
    <w:rsid w:val="00A7195A"/>
    <w:rsid w:val="00A756F8"/>
    <w:rsid w:val="00A75DBF"/>
    <w:rsid w:val="00A7708F"/>
    <w:rsid w:val="00A8360B"/>
    <w:rsid w:val="00A83E4A"/>
    <w:rsid w:val="00A84598"/>
    <w:rsid w:val="00A85578"/>
    <w:rsid w:val="00A8731F"/>
    <w:rsid w:val="00A87EB4"/>
    <w:rsid w:val="00A9035D"/>
    <w:rsid w:val="00A91FBC"/>
    <w:rsid w:val="00A95137"/>
    <w:rsid w:val="00A95ECB"/>
    <w:rsid w:val="00A9665B"/>
    <w:rsid w:val="00A9750D"/>
    <w:rsid w:val="00AA077D"/>
    <w:rsid w:val="00AA18B5"/>
    <w:rsid w:val="00AA438E"/>
    <w:rsid w:val="00AA59BB"/>
    <w:rsid w:val="00AB1A0E"/>
    <w:rsid w:val="00AB5EE2"/>
    <w:rsid w:val="00AB647B"/>
    <w:rsid w:val="00AB6715"/>
    <w:rsid w:val="00AB6889"/>
    <w:rsid w:val="00AC0921"/>
    <w:rsid w:val="00AC7B57"/>
    <w:rsid w:val="00AD11B3"/>
    <w:rsid w:val="00AD1F48"/>
    <w:rsid w:val="00AD26C1"/>
    <w:rsid w:val="00AE0A1E"/>
    <w:rsid w:val="00AE176E"/>
    <w:rsid w:val="00AE2656"/>
    <w:rsid w:val="00AE68F7"/>
    <w:rsid w:val="00AE713A"/>
    <w:rsid w:val="00AF06CC"/>
    <w:rsid w:val="00AF3549"/>
    <w:rsid w:val="00B01E26"/>
    <w:rsid w:val="00B052EF"/>
    <w:rsid w:val="00B054BB"/>
    <w:rsid w:val="00B103F1"/>
    <w:rsid w:val="00B11345"/>
    <w:rsid w:val="00B12856"/>
    <w:rsid w:val="00B128ED"/>
    <w:rsid w:val="00B14B57"/>
    <w:rsid w:val="00B17BA6"/>
    <w:rsid w:val="00B21C75"/>
    <w:rsid w:val="00B22AA8"/>
    <w:rsid w:val="00B25A5F"/>
    <w:rsid w:val="00B26013"/>
    <w:rsid w:val="00B26D4F"/>
    <w:rsid w:val="00B31CDE"/>
    <w:rsid w:val="00B3258C"/>
    <w:rsid w:val="00B3282E"/>
    <w:rsid w:val="00B35F6D"/>
    <w:rsid w:val="00B3727A"/>
    <w:rsid w:val="00B422CF"/>
    <w:rsid w:val="00B429A6"/>
    <w:rsid w:val="00B42FF1"/>
    <w:rsid w:val="00B43BCC"/>
    <w:rsid w:val="00B46C2F"/>
    <w:rsid w:val="00B47949"/>
    <w:rsid w:val="00B51D2D"/>
    <w:rsid w:val="00B55132"/>
    <w:rsid w:val="00B56524"/>
    <w:rsid w:val="00B568F4"/>
    <w:rsid w:val="00B62EA3"/>
    <w:rsid w:val="00B63694"/>
    <w:rsid w:val="00B6389D"/>
    <w:rsid w:val="00B65E29"/>
    <w:rsid w:val="00B65E8D"/>
    <w:rsid w:val="00B67E29"/>
    <w:rsid w:val="00B71F0C"/>
    <w:rsid w:val="00B71FD6"/>
    <w:rsid w:val="00B729A6"/>
    <w:rsid w:val="00B764A0"/>
    <w:rsid w:val="00B76896"/>
    <w:rsid w:val="00B80496"/>
    <w:rsid w:val="00B818A6"/>
    <w:rsid w:val="00B85642"/>
    <w:rsid w:val="00B86128"/>
    <w:rsid w:val="00B86FD6"/>
    <w:rsid w:val="00B8773C"/>
    <w:rsid w:val="00B90F5A"/>
    <w:rsid w:val="00B937AC"/>
    <w:rsid w:val="00B945A3"/>
    <w:rsid w:val="00B94848"/>
    <w:rsid w:val="00B9535C"/>
    <w:rsid w:val="00B97D85"/>
    <w:rsid w:val="00BA0B8D"/>
    <w:rsid w:val="00BA147C"/>
    <w:rsid w:val="00BA5040"/>
    <w:rsid w:val="00BA55C9"/>
    <w:rsid w:val="00BB2B52"/>
    <w:rsid w:val="00BC153B"/>
    <w:rsid w:val="00BC29B7"/>
    <w:rsid w:val="00BC34C1"/>
    <w:rsid w:val="00BC401C"/>
    <w:rsid w:val="00BC436E"/>
    <w:rsid w:val="00BC4559"/>
    <w:rsid w:val="00BC4890"/>
    <w:rsid w:val="00BD3D3E"/>
    <w:rsid w:val="00BD4163"/>
    <w:rsid w:val="00BD56B6"/>
    <w:rsid w:val="00BD6031"/>
    <w:rsid w:val="00BD640A"/>
    <w:rsid w:val="00BD75BC"/>
    <w:rsid w:val="00BE421F"/>
    <w:rsid w:val="00BE48AB"/>
    <w:rsid w:val="00BE6171"/>
    <w:rsid w:val="00BE7421"/>
    <w:rsid w:val="00BE78AD"/>
    <w:rsid w:val="00BE7D8D"/>
    <w:rsid w:val="00BF1BA3"/>
    <w:rsid w:val="00BF4C98"/>
    <w:rsid w:val="00BF5423"/>
    <w:rsid w:val="00BF59D5"/>
    <w:rsid w:val="00BF6145"/>
    <w:rsid w:val="00BF6B62"/>
    <w:rsid w:val="00BF7664"/>
    <w:rsid w:val="00BF7A6B"/>
    <w:rsid w:val="00C00C8C"/>
    <w:rsid w:val="00C06233"/>
    <w:rsid w:val="00C067BA"/>
    <w:rsid w:val="00C077DD"/>
    <w:rsid w:val="00C11E4E"/>
    <w:rsid w:val="00C15BD8"/>
    <w:rsid w:val="00C24E51"/>
    <w:rsid w:val="00C25FFE"/>
    <w:rsid w:val="00C30654"/>
    <w:rsid w:val="00C31327"/>
    <w:rsid w:val="00C31929"/>
    <w:rsid w:val="00C3411C"/>
    <w:rsid w:val="00C37999"/>
    <w:rsid w:val="00C401D7"/>
    <w:rsid w:val="00C406F2"/>
    <w:rsid w:val="00C42D30"/>
    <w:rsid w:val="00C4429D"/>
    <w:rsid w:val="00C44A7E"/>
    <w:rsid w:val="00C46512"/>
    <w:rsid w:val="00C4712D"/>
    <w:rsid w:val="00C55AAD"/>
    <w:rsid w:val="00C57FC0"/>
    <w:rsid w:val="00C60B2B"/>
    <w:rsid w:val="00C61E56"/>
    <w:rsid w:val="00C63741"/>
    <w:rsid w:val="00C64332"/>
    <w:rsid w:val="00C67B5C"/>
    <w:rsid w:val="00C7041A"/>
    <w:rsid w:val="00C71602"/>
    <w:rsid w:val="00C724DF"/>
    <w:rsid w:val="00C7590A"/>
    <w:rsid w:val="00C76CCB"/>
    <w:rsid w:val="00C76E73"/>
    <w:rsid w:val="00C76FDC"/>
    <w:rsid w:val="00C83342"/>
    <w:rsid w:val="00C847DB"/>
    <w:rsid w:val="00C849AB"/>
    <w:rsid w:val="00C86856"/>
    <w:rsid w:val="00C872BC"/>
    <w:rsid w:val="00C9210D"/>
    <w:rsid w:val="00C95253"/>
    <w:rsid w:val="00CA02E2"/>
    <w:rsid w:val="00CA0D47"/>
    <w:rsid w:val="00CA15EC"/>
    <w:rsid w:val="00CA6201"/>
    <w:rsid w:val="00CB0159"/>
    <w:rsid w:val="00CB3C4B"/>
    <w:rsid w:val="00CB3C52"/>
    <w:rsid w:val="00CB4BC9"/>
    <w:rsid w:val="00CB4C1B"/>
    <w:rsid w:val="00CB50FD"/>
    <w:rsid w:val="00CB5C6A"/>
    <w:rsid w:val="00CB6645"/>
    <w:rsid w:val="00CC3F96"/>
    <w:rsid w:val="00CC4414"/>
    <w:rsid w:val="00CC496E"/>
    <w:rsid w:val="00CC5645"/>
    <w:rsid w:val="00CC5A57"/>
    <w:rsid w:val="00CD125A"/>
    <w:rsid w:val="00CD1994"/>
    <w:rsid w:val="00CD2C8F"/>
    <w:rsid w:val="00CD3D22"/>
    <w:rsid w:val="00CD3D66"/>
    <w:rsid w:val="00CD4051"/>
    <w:rsid w:val="00CD7299"/>
    <w:rsid w:val="00CE11A5"/>
    <w:rsid w:val="00CE3070"/>
    <w:rsid w:val="00CE32AA"/>
    <w:rsid w:val="00CE34B8"/>
    <w:rsid w:val="00CE47CE"/>
    <w:rsid w:val="00CF0EB9"/>
    <w:rsid w:val="00CF3448"/>
    <w:rsid w:val="00CF5646"/>
    <w:rsid w:val="00CF7A03"/>
    <w:rsid w:val="00D02713"/>
    <w:rsid w:val="00D0356D"/>
    <w:rsid w:val="00D03A82"/>
    <w:rsid w:val="00D03DE3"/>
    <w:rsid w:val="00D04E57"/>
    <w:rsid w:val="00D05E97"/>
    <w:rsid w:val="00D10028"/>
    <w:rsid w:val="00D10318"/>
    <w:rsid w:val="00D138C5"/>
    <w:rsid w:val="00D17791"/>
    <w:rsid w:val="00D17FB0"/>
    <w:rsid w:val="00D2286B"/>
    <w:rsid w:val="00D233E8"/>
    <w:rsid w:val="00D308A3"/>
    <w:rsid w:val="00D3298F"/>
    <w:rsid w:val="00D32F30"/>
    <w:rsid w:val="00D35FE1"/>
    <w:rsid w:val="00D364EC"/>
    <w:rsid w:val="00D36F9B"/>
    <w:rsid w:val="00D374CE"/>
    <w:rsid w:val="00D40918"/>
    <w:rsid w:val="00D4175D"/>
    <w:rsid w:val="00D431A2"/>
    <w:rsid w:val="00D4358E"/>
    <w:rsid w:val="00D44469"/>
    <w:rsid w:val="00D5356A"/>
    <w:rsid w:val="00D57D34"/>
    <w:rsid w:val="00D614E0"/>
    <w:rsid w:val="00D62986"/>
    <w:rsid w:val="00D62B7F"/>
    <w:rsid w:val="00D64305"/>
    <w:rsid w:val="00D6564B"/>
    <w:rsid w:val="00D66607"/>
    <w:rsid w:val="00D702E7"/>
    <w:rsid w:val="00D70BC0"/>
    <w:rsid w:val="00D713D9"/>
    <w:rsid w:val="00D71C0B"/>
    <w:rsid w:val="00D73AA9"/>
    <w:rsid w:val="00D75549"/>
    <w:rsid w:val="00D75951"/>
    <w:rsid w:val="00D761A4"/>
    <w:rsid w:val="00D808B3"/>
    <w:rsid w:val="00D947BA"/>
    <w:rsid w:val="00D957E4"/>
    <w:rsid w:val="00D973AF"/>
    <w:rsid w:val="00DA0516"/>
    <w:rsid w:val="00DA6A81"/>
    <w:rsid w:val="00DA7E67"/>
    <w:rsid w:val="00DB2208"/>
    <w:rsid w:val="00DB2293"/>
    <w:rsid w:val="00DB31AD"/>
    <w:rsid w:val="00DB4109"/>
    <w:rsid w:val="00DB65F1"/>
    <w:rsid w:val="00DC3A62"/>
    <w:rsid w:val="00DC3C87"/>
    <w:rsid w:val="00DC6BDE"/>
    <w:rsid w:val="00DC7AA2"/>
    <w:rsid w:val="00DD00C6"/>
    <w:rsid w:val="00DD3FE3"/>
    <w:rsid w:val="00DD5621"/>
    <w:rsid w:val="00DE1177"/>
    <w:rsid w:val="00DE279B"/>
    <w:rsid w:val="00DE72E6"/>
    <w:rsid w:val="00DF09E6"/>
    <w:rsid w:val="00DF18BA"/>
    <w:rsid w:val="00DF6661"/>
    <w:rsid w:val="00DF73A7"/>
    <w:rsid w:val="00DF782E"/>
    <w:rsid w:val="00DF7B42"/>
    <w:rsid w:val="00E01F88"/>
    <w:rsid w:val="00E071C8"/>
    <w:rsid w:val="00E07275"/>
    <w:rsid w:val="00E109B6"/>
    <w:rsid w:val="00E12A57"/>
    <w:rsid w:val="00E13021"/>
    <w:rsid w:val="00E13DCC"/>
    <w:rsid w:val="00E15330"/>
    <w:rsid w:val="00E15CAD"/>
    <w:rsid w:val="00E162BA"/>
    <w:rsid w:val="00E210EA"/>
    <w:rsid w:val="00E24EC6"/>
    <w:rsid w:val="00E25336"/>
    <w:rsid w:val="00E25BBB"/>
    <w:rsid w:val="00E2626D"/>
    <w:rsid w:val="00E40EB8"/>
    <w:rsid w:val="00E4129D"/>
    <w:rsid w:val="00E43E65"/>
    <w:rsid w:val="00E45414"/>
    <w:rsid w:val="00E4580C"/>
    <w:rsid w:val="00E50BAE"/>
    <w:rsid w:val="00E512AD"/>
    <w:rsid w:val="00E53113"/>
    <w:rsid w:val="00E54895"/>
    <w:rsid w:val="00E56211"/>
    <w:rsid w:val="00E57EAC"/>
    <w:rsid w:val="00E60091"/>
    <w:rsid w:val="00E61711"/>
    <w:rsid w:val="00E6471C"/>
    <w:rsid w:val="00E64A21"/>
    <w:rsid w:val="00E6643E"/>
    <w:rsid w:val="00E75804"/>
    <w:rsid w:val="00E75F2C"/>
    <w:rsid w:val="00E76CC6"/>
    <w:rsid w:val="00E77A67"/>
    <w:rsid w:val="00E82AA7"/>
    <w:rsid w:val="00E85082"/>
    <w:rsid w:val="00E857FE"/>
    <w:rsid w:val="00E85844"/>
    <w:rsid w:val="00E858C2"/>
    <w:rsid w:val="00E90F4F"/>
    <w:rsid w:val="00E91FD9"/>
    <w:rsid w:val="00E93BD9"/>
    <w:rsid w:val="00E97273"/>
    <w:rsid w:val="00E97660"/>
    <w:rsid w:val="00E9774D"/>
    <w:rsid w:val="00EA1E87"/>
    <w:rsid w:val="00EB3DC9"/>
    <w:rsid w:val="00EB572F"/>
    <w:rsid w:val="00EB5AC8"/>
    <w:rsid w:val="00EB6BEC"/>
    <w:rsid w:val="00EB7177"/>
    <w:rsid w:val="00EC28DF"/>
    <w:rsid w:val="00EC67A8"/>
    <w:rsid w:val="00EC6BBB"/>
    <w:rsid w:val="00EC725A"/>
    <w:rsid w:val="00EC797B"/>
    <w:rsid w:val="00ED06D8"/>
    <w:rsid w:val="00ED0939"/>
    <w:rsid w:val="00ED0E21"/>
    <w:rsid w:val="00EE00CE"/>
    <w:rsid w:val="00EE2733"/>
    <w:rsid w:val="00EE4083"/>
    <w:rsid w:val="00EF260A"/>
    <w:rsid w:val="00EF275F"/>
    <w:rsid w:val="00EF2FCF"/>
    <w:rsid w:val="00EF4FBD"/>
    <w:rsid w:val="00EF51AE"/>
    <w:rsid w:val="00EF5CBE"/>
    <w:rsid w:val="00EF732C"/>
    <w:rsid w:val="00F016A8"/>
    <w:rsid w:val="00F01C31"/>
    <w:rsid w:val="00F03D67"/>
    <w:rsid w:val="00F04104"/>
    <w:rsid w:val="00F04653"/>
    <w:rsid w:val="00F1283A"/>
    <w:rsid w:val="00F1462A"/>
    <w:rsid w:val="00F234D3"/>
    <w:rsid w:val="00F26A0D"/>
    <w:rsid w:val="00F26AF3"/>
    <w:rsid w:val="00F26D68"/>
    <w:rsid w:val="00F26FFB"/>
    <w:rsid w:val="00F2706B"/>
    <w:rsid w:val="00F301CD"/>
    <w:rsid w:val="00F3175B"/>
    <w:rsid w:val="00F32B4C"/>
    <w:rsid w:val="00F348BD"/>
    <w:rsid w:val="00F36D60"/>
    <w:rsid w:val="00F4417E"/>
    <w:rsid w:val="00F46DD4"/>
    <w:rsid w:val="00F477BB"/>
    <w:rsid w:val="00F5008C"/>
    <w:rsid w:val="00F5040C"/>
    <w:rsid w:val="00F52482"/>
    <w:rsid w:val="00F56E5D"/>
    <w:rsid w:val="00F57089"/>
    <w:rsid w:val="00F57679"/>
    <w:rsid w:val="00F60547"/>
    <w:rsid w:val="00F64E1A"/>
    <w:rsid w:val="00F65AD1"/>
    <w:rsid w:val="00F67446"/>
    <w:rsid w:val="00F67BEC"/>
    <w:rsid w:val="00F721F5"/>
    <w:rsid w:val="00F73FC8"/>
    <w:rsid w:val="00F742E0"/>
    <w:rsid w:val="00F745B9"/>
    <w:rsid w:val="00F8357E"/>
    <w:rsid w:val="00F83FF3"/>
    <w:rsid w:val="00F84DAE"/>
    <w:rsid w:val="00F8618E"/>
    <w:rsid w:val="00F91CBE"/>
    <w:rsid w:val="00F92271"/>
    <w:rsid w:val="00F947FE"/>
    <w:rsid w:val="00F97D82"/>
    <w:rsid w:val="00FA346A"/>
    <w:rsid w:val="00FB4FB3"/>
    <w:rsid w:val="00FB6572"/>
    <w:rsid w:val="00FB69D6"/>
    <w:rsid w:val="00FC3E5E"/>
    <w:rsid w:val="00FC59D4"/>
    <w:rsid w:val="00FD121C"/>
    <w:rsid w:val="00FD3A4B"/>
    <w:rsid w:val="00FD7D3D"/>
    <w:rsid w:val="00FE1850"/>
    <w:rsid w:val="00FE2462"/>
    <w:rsid w:val="00FE3D14"/>
    <w:rsid w:val="00FE68F6"/>
    <w:rsid w:val="00FE7AFE"/>
    <w:rsid w:val="00FF1B42"/>
    <w:rsid w:val="00FF2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40106"/>
  <w15:chartTrackingRefBased/>
  <w15:docId w15:val="{DC1EEB15-50B7-4D84-915E-7BEDC23F1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355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1365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B94848"/>
    <w:pPr>
      <w:widowControl w:val="0"/>
      <w:tabs>
        <w:tab w:val="left" w:pos="504"/>
      </w:tabs>
      <w:spacing w:after="240"/>
      <w:ind w:left="504" w:hanging="504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4">
    <w:name w:val="Hyperlink"/>
    <w:basedOn w:val="a0"/>
    <w:uiPriority w:val="99"/>
    <w:unhideWhenUsed/>
    <w:rsid w:val="00541741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541741"/>
    <w:rPr>
      <w:color w:val="605E5C"/>
      <w:shd w:val="clear" w:color="auto" w:fill="E1DFDD"/>
    </w:rPr>
  </w:style>
  <w:style w:type="character" w:styleId="a6">
    <w:name w:val="FollowedHyperlink"/>
    <w:basedOn w:val="a0"/>
    <w:uiPriority w:val="99"/>
    <w:semiHidden/>
    <w:unhideWhenUsed/>
    <w:rsid w:val="00E53113"/>
    <w:rPr>
      <w:color w:val="954F72" w:themeColor="followedHyperlink"/>
      <w:u w:val="single"/>
    </w:rPr>
  </w:style>
  <w:style w:type="paragraph" w:styleId="a7">
    <w:name w:val="header"/>
    <w:basedOn w:val="a"/>
    <w:link w:val="a8"/>
    <w:uiPriority w:val="99"/>
    <w:unhideWhenUsed/>
    <w:rsid w:val="00330B62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330B62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330B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330B62"/>
    <w:rPr>
      <w:sz w:val="18"/>
      <w:szCs w:val="18"/>
    </w:rPr>
  </w:style>
  <w:style w:type="paragraph" w:styleId="ab">
    <w:name w:val="Normal (Web)"/>
    <w:basedOn w:val="a"/>
    <w:uiPriority w:val="99"/>
    <w:unhideWhenUsed/>
    <w:rsid w:val="00380C7F"/>
    <w:pPr>
      <w:spacing w:before="100" w:beforeAutospacing="1" w:after="100" w:afterAutospacing="1"/>
    </w:pPr>
  </w:style>
  <w:style w:type="table" w:styleId="4-3">
    <w:name w:val="Grid Table 4 Accent 3"/>
    <w:basedOn w:val="a1"/>
    <w:uiPriority w:val="49"/>
    <w:rsid w:val="003403C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c">
    <w:name w:val="Placeholder Text"/>
    <w:basedOn w:val="a0"/>
    <w:uiPriority w:val="99"/>
    <w:semiHidden/>
    <w:rsid w:val="00200F62"/>
    <w:rPr>
      <w:color w:val="666666"/>
    </w:rPr>
  </w:style>
  <w:style w:type="character" w:styleId="ad">
    <w:name w:val="Strong"/>
    <w:basedOn w:val="a0"/>
    <w:uiPriority w:val="22"/>
    <w:qFormat/>
    <w:rsid w:val="00735C88"/>
    <w:rPr>
      <w:b/>
      <w:bCs/>
    </w:rPr>
  </w:style>
  <w:style w:type="paragraph" w:styleId="ae">
    <w:name w:val="endnote text"/>
    <w:basedOn w:val="a"/>
    <w:link w:val="af"/>
    <w:uiPriority w:val="99"/>
    <w:semiHidden/>
    <w:unhideWhenUsed/>
    <w:rsid w:val="00E61711"/>
    <w:pPr>
      <w:snapToGrid w:val="0"/>
    </w:pPr>
  </w:style>
  <w:style w:type="character" w:customStyle="1" w:styleId="af">
    <w:name w:val="尾注文本 字符"/>
    <w:basedOn w:val="a0"/>
    <w:link w:val="ae"/>
    <w:uiPriority w:val="99"/>
    <w:semiHidden/>
    <w:rsid w:val="00E61711"/>
  </w:style>
  <w:style w:type="character" w:styleId="af0">
    <w:name w:val="endnote reference"/>
    <w:basedOn w:val="a0"/>
    <w:uiPriority w:val="99"/>
    <w:semiHidden/>
    <w:unhideWhenUsed/>
    <w:rsid w:val="00E61711"/>
    <w:rPr>
      <w:vertAlign w:val="superscript"/>
    </w:rPr>
  </w:style>
  <w:style w:type="paragraph" w:styleId="af1">
    <w:name w:val="List Paragraph"/>
    <w:basedOn w:val="a"/>
    <w:uiPriority w:val="34"/>
    <w:qFormat/>
    <w:rsid w:val="00151E64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01365E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gpwvoe5cb5b">
    <w:name w:val="gpwvoe5cb5b"/>
    <w:basedOn w:val="a0"/>
    <w:rsid w:val="006924B4"/>
  </w:style>
  <w:style w:type="character" w:customStyle="1" w:styleId="cl-732969ac">
    <w:name w:val="cl-732969ac"/>
    <w:basedOn w:val="a0"/>
    <w:rsid w:val="00EE0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2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1759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9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6272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91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43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3AE7A-C9F6-4C1E-B99A-8A39F4D76E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8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亮 帅</dc:creator>
  <cp:keywords/>
  <dc:description/>
  <cp:lastModifiedBy>文亮 帅</cp:lastModifiedBy>
  <cp:revision>121</cp:revision>
  <cp:lastPrinted>2024-05-03T04:37:00Z</cp:lastPrinted>
  <dcterms:created xsi:type="dcterms:W3CDTF">2024-12-10T05:03:00Z</dcterms:created>
  <dcterms:modified xsi:type="dcterms:W3CDTF">2026-05-26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RnP80PYm"/&gt;&lt;style id="http://www.zotero.org/styles/american-medical-association-11th-editionj" hasBibliography="1" bibliographyStyleHasBeenSet="1"/&gt;&lt;prefs&gt;&lt;pref name="fieldType" value="Field"/&gt;&lt;p</vt:lpwstr>
  </property>
  <property fmtid="{D5CDD505-2E9C-101B-9397-08002B2CF9AE}" pid="3" name="ZOTERO_PREF_2">
    <vt:lpwstr>ref name="dontAskDelayCitationUpdates" value="true"/&gt;&lt;/prefs&gt;&lt;/data&gt;</vt:lpwstr>
  </property>
</Properties>
</file>